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A778C" w14:textId="2849A9A7" w:rsidR="00B329CC" w:rsidRPr="00185FF4" w:rsidRDefault="002F3EA8">
      <w:pPr>
        <w:rPr>
          <w:sz w:val="22"/>
          <w:szCs w:val="22"/>
        </w:rPr>
      </w:pPr>
      <w:r w:rsidRPr="00185FF4">
        <w:rPr>
          <w:noProof/>
          <w:sz w:val="22"/>
          <w:szCs w:val="22"/>
        </w:rPr>
        <w:drawing>
          <wp:inline distT="0" distB="0" distL="0" distR="0" wp14:anchorId="46123E6F" wp14:editId="13057C11">
            <wp:extent cx="5943600" cy="4476115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99B05" w14:textId="499CD40D" w:rsidR="002F3EA8" w:rsidRPr="00185FF4" w:rsidRDefault="002F3EA8">
      <w:pPr>
        <w:rPr>
          <w:sz w:val="22"/>
          <w:szCs w:val="22"/>
        </w:rPr>
      </w:pPr>
    </w:p>
    <w:p w14:paraId="68794E89" w14:textId="0445CB52" w:rsidR="003B1926" w:rsidRPr="00185FF4" w:rsidRDefault="00A76A4F">
      <w:pPr>
        <w:rPr>
          <w:sz w:val="22"/>
          <w:szCs w:val="22"/>
        </w:rPr>
      </w:pPr>
      <w:r w:rsidRPr="00185FF4">
        <w:rPr>
          <w:b/>
          <w:bCs/>
          <w:sz w:val="22"/>
          <w:szCs w:val="22"/>
        </w:rPr>
        <w:t xml:space="preserve">Supplemental Figure 1. Automated fractionation system </w:t>
      </w:r>
      <w:r>
        <w:rPr>
          <w:b/>
          <w:bCs/>
          <w:sz w:val="22"/>
          <w:szCs w:val="22"/>
        </w:rPr>
        <w:t xml:space="preserve">design, key </w:t>
      </w:r>
      <w:proofErr w:type="gramStart"/>
      <w:r w:rsidRPr="00185FF4">
        <w:rPr>
          <w:b/>
          <w:bCs/>
          <w:sz w:val="22"/>
          <w:szCs w:val="22"/>
        </w:rPr>
        <w:t>parts</w:t>
      </w:r>
      <w:proofErr w:type="gramEnd"/>
      <w:r w:rsidRPr="00185FF4">
        <w:rPr>
          <w:b/>
          <w:bCs/>
          <w:sz w:val="22"/>
          <w:szCs w:val="22"/>
        </w:rPr>
        <w:t xml:space="preserve"> and assembly.</w:t>
      </w:r>
      <w:r w:rsidRPr="00185FF4">
        <w:rPr>
          <w:sz w:val="22"/>
          <w:szCs w:val="22"/>
        </w:rPr>
        <w:t xml:space="preserve"> We automated </w:t>
      </w:r>
      <w:r>
        <w:rPr>
          <w:sz w:val="22"/>
          <w:szCs w:val="22"/>
        </w:rPr>
        <w:t xml:space="preserve">density </w:t>
      </w:r>
      <w:r w:rsidRPr="00185FF4">
        <w:rPr>
          <w:sz w:val="22"/>
          <w:szCs w:val="22"/>
        </w:rPr>
        <w:t xml:space="preserve">fractionation by connecting an Agilent Technologies 1260 Infinity Fraction </w:t>
      </w:r>
      <w:proofErr w:type="gramStart"/>
      <w:r w:rsidRPr="00185FF4">
        <w:rPr>
          <w:sz w:val="22"/>
          <w:szCs w:val="22"/>
        </w:rPr>
        <w:t xml:space="preserve">Collector </w:t>
      </w:r>
      <w:r w:rsidR="0054093C" w:rsidRPr="00185FF4">
        <w:rPr>
          <w:sz w:val="22"/>
          <w:szCs w:val="22"/>
        </w:rPr>
        <w:t xml:space="preserve"> to</w:t>
      </w:r>
      <w:proofErr w:type="gramEnd"/>
      <w:r w:rsidR="0054093C" w:rsidRPr="00185FF4">
        <w:rPr>
          <w:sz w:val="22"/>
          <w:szCs w:val="22"/>
        </w:rPr>
        <w:t xml:space="preserve"> a Beckman Coulter Fraction Recovery System</w:t>
      </w:r>
      <w:r w:rsidR="00681627" w:rsidRPr="00185FF4">
        <w:rPr>
          <w:sz w:val="22"/>
          <w:szCs w:val="22"/>
        </w:rPr>
        <w:t xml:space="preserve"> (FRS)</w:t>
      </w:r>
      <w:r w:rsidR="00C856DD" w:rsidRPr="00185FF4">
        <w:rPr>
          <w:sz w:val="22"/>
          <w:szCs w:val="22"/>
        </w:rPr>
        <w:t>; p</w:t>
      </w:r>
      <w:r w:rsidR="00DB6030" w:rsidRPr="00185FF4">
        <w:rPr>
          <w:sz w:val="22"/>
          <w:szCs w:val="22"/>
        </w:rPr>
        <w:t xml:space="preserve">art numbers are provided for the tubing and connectors required to build this system. </w:t>
      </w:r>
      <w:r w:rsidR="0054093C" w:rsidRPr="00185FF4">
        <w:rPr>
          <w:sz w:val="22"/>
          <w:szCs w:val="22"/>
        </w:rPr>
        <w:t xml:space="preserve">The Agilent Infinity pump displaces the gradient buffer with </w:t>
      </w:r>
      <w:r w:rsidR="00C637E9" w:rsidRPr="00185FF4">
        <w:rPr>
          <w:sz w:val="22"/>
          <w:szCs w:val="22"/>
        </w:rPr>
        <w:t xml:space="preserve">a displacement fluid (e.g., </w:t>
      </w:r>
      <w:r w:rsidR="00DB6030" w:rsidRPr="00185FF4">
        <w:rPr>
          <w:sz w:val="22"/>
          <w:szCs w:val="22"/>
        </w:rPr>
        <w:t>sterile deionized water</w:t>
      </w:r>
      <w:r w:rsidR="00C637E9" w:rsidRPr="00185FF4">
        <w:rPr>
          <w:sz w:val="22"/>
          <w:szCs w:val="22"/>
        </w:rPr>
        <w:t>)</w:t>
      </w:r>
      <w:r w:rsidR="0054093C" w:rsidRPr="00185FF4">
        <w:rPr>
          <w:sz w:val="22"/>
          <w:szCs w:val="22"/>
        </w:rPr>
        <w:t xml:space="preserve">, and the gradient buffer fractions are collected in a 96-well plate. </w:t>
      </w:r>
      <w:r w:rsidR="00681627" w:rsidRPr="00185FF4">
        <w:rPr>
          <w:sz w:val="22"/>
          <w:szCs w:val="22"/>
        </w:rPr>
        <w:t xml:space="preserve">We attached a custom adaptor to the FRS to hold </w:t>
      </w:r>
      <w:r>
        <w:rPr>
          <w:sz w:val="22"/>
          <w:szCs w:val="22"/>
        </w:rPr>
        <w:t>the gradient</w:t>
      </w:r>
      <w:r w:rsidRPr="00185FF4">
        <w:rPr>
          <w:sz w:val="22"/>
          <w:szCs w:val="22"/>
        </w:rPr>
        <w:t xml:space="preserve"> </w:t>
      </w:r>
      <w:r w:rsidR="00681627" w:rsidRPr="00185FF4">
        <w:rPr>
          <w:sz w:val="22"/>
          <w:szCs w:val="22"/>
        </w:rPr>
        <w:t xml:space="preserve">tubes in place, since we do not flow the displacement </w:t>
      </w:r>
      <w:r w:rsidR="00C637E9" w:rsidRPr="00185FF4">
        <w:rPr>
          <w:sz w:val="22"/>
          <w:szCs w:val="22"/>
        </w:rPr>
        <w:t>fluid</w:t>
      </w:r>
      <w:r w:rsidR="00681627" w:rsidRPr="00185FF4">
        <w:rPr>
          <w:sz w:val="22"/>
          <w:szCs w:val="22"/>
        </w:rPr>
        <w:t xml:space="preserve"> through the FRS directly but instead puncture the top of the tube with a needle and flow the displacement </w:t>
      </w:r>
      <w:r w:rsidR="00DB6030" w:rsidRPr="00185FF4">
        <w:rPr>
          <w:sz w:val="22"/>
          <w:szCs w:val="22"/>
        </w:rPr>
        <w:t>fluid</w:t>
      </w:r>
      <w:r w:rsidR="00681627" w:rsidRPr="00185FF4">
        <w:rPr>
          <w:sz w:val="22"/>
          <w:szCs w:val="22"/>
        </w:rPr>
        <w:t xml:space="preserve"> directly into the SIP sample tube.</w:t>
      </w:r>
      <w:r w:rsidR="00C637E9" w:rsidRPr="00185FF4">
        <w:rPr>
          <w:sz w:val="22"/>
          <w:szCs w:val="22"/>
        </w:rPr>
        <w:t xml:space="preserve"> To create the </w:t>
      </w:r>
      <w:r w:rsidR="00DE0C0D" w:rsidRPr="00185FF4">
        <w:rPr>
          <w:sz w:val="22"/>
          <w:szCs w:val="22"/>
        </w:rPr>
        <w:t>custom</w:t>
      </w:r>
      <w:r w:rsidR="00C637E9" w:rsidRPr="00185FF4">
        <w:rPr>
          <w:sz w:val="22"/>
          <w:szCs w:val="22"/>
        </w:rPr>
        <w:t xml:space="preserve"> adaptor, we use a rubber stopper or cork with a hole on the bottom hollowed out to hold the tube</w:t>
      </w:r>
      <w:r w:rsidR="00DE0C0D" w:rsidRPr="00185FF4">
        <w:rPr>
          <w:sz w:val="22"/>
          <w:szCs w:val="22"/>
        </w:rPr>
        <w:t xml:space="preserve"> neck</w:t>
      </w:r>
      <w:r w:rsidR="00C637E9" w:rsidRPr="00185FF4">
        <w:rPr>
          <w:sz w:val="22"/>
          <w:szCs w:val="22"/>
        </w:rPr>
        <w:t xml:space="preserve">, and a </w:t>
      </w:r>
      <w:r w:rsidR="00DE0C0D" w:rsidRPr="00185FF4">
        <w:rPr>
          <w:sz w:val="22"/>
          <w:szCs w:val="22"/>
        </w:rPr>
        <w:t xml:space="preserve">piece of plastic (e.g., syringe bore) </w:t>
      </w:r>
      <w:r w:rsidR="00A06EC1">
        <w:rPr>
          <w:sz w:val="22"/>
          <w:szCs w:val="22"/>
        </w:rPr>
        <w:t>inserted</w:t>
      </w:r>
      <w:r w:rsidR="00A06EC1" w:rsidRPr="00185FF4">
        <w:rPr>
          <w:sz w:val="22"/>
          <w:szCs w:val="22"/>
        </w:rPr>
        <w:t xml:space="preserve"> </w:t>
      </w:r>
      <w:r w:rsidR="00DE0C0D" w:rsidRPr="00185FF4">
        <w:rPr>
          <w:sz w:val="22"/>
          <w:szCs w:val="22"/>
        </w:rPr>
        <w:t xml:space="preserve">into the top of the stopper that slots into the FRS gasket; we </w:t>
      </w:r>
      <w:r w:rsidR="00DB6030" w:rsidRPr="00185FF4">
        <w:rPr>
          <w:sz w:val="22"/>
          <w:szCs w:val="22"/>
        </w:rPr>
        <w:t>then hold the tube in place by compressing the FRS upper mount and this adaptor on top of the tube</w:t>
      </w:r>
      <w:r w:rsidR="00DE0C0D" w:rsidRPr="00185FF4">
        <w:rPr>
          <w:sz w:val="22"/>
          <w:szCs w:val="22"/>
        </w:rPr>
        <w:t xml:space="preserve">. </w:t>
      </w:r>
      <w:r w:rsidR="00681627" w:rsidRPr="00185FF4">
        <w:rPr>
          <w:sz w:val="22"/>
          <w:szCs w:val="22"/>
        </w:rPr>
        <w:t xml:space="preserve">To clean the tubing after fractionating a sample, the tubing is detached from the needles at the </w:t>
      </w:r>
      <w:r w:rsidR="00C637E9" w:rsidRPr="00185FF4">
        <w:rPr>
          <w:sz w:val="22"/>
          <w:szCs w:val="22"/>
        </w:rPr>
        <w:t xml:space="preserve">yellow </w:t>
      </w:r>
      <w:r w:rsidR="00681627" w:rsidRPr="00185FF4">
        <w:rPr>
          <w:sz w:val="22"/>
          <w:szCs w:val="22"/>
        </w:rPr>
        <w:t>stars and then attached to the wash spacer (</w:t>
      </w:r>
      <w:r w:rsidR="00C637E9" w:rsidRPr="00185FF4">
        <w:rPr>
          <w:sz w:val="22"/>
          <w:szCs w:val="22"/>
        </w:rPr>
        <w:t>attach</w:t>
      </w:r>
      <w:r w:rsidR="00DB6030" w:rsidRPr="00185FF4">
        <w:rPr>
          <w:sz w:val="22"/>
          <w:szCs w:val="22"/>
        </w:rPr>
        <w:t>es</w:t>
      </w:r>
      <w:r w:rsidR="00C637E9" w:rsidRPr="00185FF4">
        <w:rPr>
          <w:sz w:val="22"/>
          <w:szCs w:val="22"/>
        </w:rPr>
        <w:t xml:space="preserve"> to yellow stars on </w:t>
      </w:r>
      <w:r w:rsidR="00681627" w:rsidRPr="00185FF4">
        <w:rPr>
          <w:sz w:val="22"/>
          <w:szCs w:val="22"/>
        </w:rPr>
        <w:t>inset diagram)</w:t>
      </w:r>
      <w:r w:rsidR="00C637E9" w:rsidRPr="00185FF4">
        <w:rPr>
          <w:sz w:val="22"/>
          <w:szCs w:val="22"/>
        </w:rPr>
        <w:t>; the tubing is then flushed with water</w:t>
      </w:r>
      <w:r w:rsidR="00DB6030" w:rsidRPr="00185FF4">
        <w:rPr>
          <w:sz w:val="22"/>
          <w:szCs w:val="22"/>
        </w:rPr>
        <w:t xml:space="preserve"> and the wash water is </w:t>
      </w:r>
      <w:r w:rsidR="00C637E9" w:rsidRPr="00185FF4">
        <w:rPr>
          <w:sz w:val="22"/>
          <w:szCs w:val="22"/>
        </w:rPr>
        <w:t>collected as waste. Mineral oil can also be used as a displacement fluid.</w:t>
      </w:r>
    </w:p>
    <w:p w14:paraId="21D6B9F2" w14:textId="5E27648F" w:rsidR="00B00454" w:rsidRPr="00185FF4" w:rsidRDefault="00B00454" w:rsidP="00EF6957">
      <w:pPr>
        <w:rPr>
          <w:sz w:val="22"/>
          <w:szCs w:val="22"/>
        </w:rPr>
      </w:pPr>
    </w:p>
    <w:sectPr w:rsidR="00B00454" w:rsidRPr="00185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4FB"/>
    <w:rsid w:val="00002C1B"/>
    <w:rsid w:val="00003CDB"/>
    <w:rsid w:val="00030DEF"/>
    <w:rsid w:val="0003427E"/>
    <w:rsid w:val="00047DFE"/>
    <w:rsid w:val="00054FC1"/>
    <w:rsid w:val="0006490A"/>
    <w:rsid w:val="00064BA9"/>
    <w:rsid w:val="000815C0"/>
    <w:rsid w:val="00086A5B"/>
    <w:rsid w:val="0009024A"/>
    <w:rsid w:val="00090BC0"/>
    <w:rsid w:val="000943DB"/>
    <w:rsid w:val="00094E15"/>
    <w:rsid w:val="000969F4"/>
    <w:rsid w:val="000B7F34"/>
    <w:rsid w:val="000C11EC"/>
    <w:rsid w:val="000D123B"/>
    <w:rsid w:val="000D1959"/>
    <w:rsid w:val="000D1F51"/>
    <w:rsid w:val="000D329A"/>
    <w:rsid w:val="000D6A8E"/>
    <w:rsid w:val="000F5594"/>
    <w:rsid w:val="00101157"/>
    <w:rsid w:val="00101EAE"/>
    <w:rsid w:val="00103B8F"/>
    <w:rsid w:val="00105929"/>
    <w:rsid w:val="00106321"/>
    <w:rsid w:val="001128D6"/>
    <w:rsid w:val="0011305C"/>
    <w:rsid w:val="00116283"/>
    <w:rsid w:val="001255F8"/>
    <w:rsid w:val="00142ADA"/>
    <w:rsid w:val="00151A4C"/>
    <w:rsid w:val="0015584F"/>
    <w:rsid w:val="00161B8C"/>
    <w:rsid w:val="00167081"/>
    <w:rsid w:val="001710EA"/>
    <w:rsid w:val="0017179C"/>
    <w:rsid w:val="001814D0"/>
    <w:rsid w:val="00185FF4"/>
    <w:rsid w:val="0018767F"/>
    <w:rsid w:val="00196208"/>
    <w:rsid w:val="001A14A5"/>
    <w:rsid w:val="001A46D3"/>
    <w:rsid w:val="001A4EAC"/>
    <w:rsid w:val="001F0941"/>
    <w:rsid w:val="001F186B"/>
    <w:rsid w:val="00202FEA"/>
    <w:rsid w:val="00222A0E"/>
    <w:rsid w:val="0023316E"/>
    <w:rsid w:val="00234C0C"/>
    <w:rsid w:val="00241303"/>
    <w:rsid w:val="00250000"/>
    <w:rsid w:val="002640DA"/>
    <w:rsid w:val="00265962"/>
    <w:rsid w:val="00265E39"/>
    <w:rsid w:val="002666B5"/>
    <w:rsid w:val="00273C2A"/>
    <w:rsid w:val="002759EB"/>
    <w:rsid w:val="002771FB"/>
    <w:rsid w:val="002773EF"/>
    <w:rsid w:val="00281EBC"/>
    <w:rsid w:val="00286E99"/>
    <w:rsid w:val="002906EF"/>
    <w:rsid w:val="00292204"/>
    <w:rsid w:val="002A4A6A"/>
    <w:rsid w:val="002B15A9"/>
    <w:rsid w:val="002D1153"/>
    <w:rsid w:val="002D4663"/>
    <w:rsid w:val="002D4E18"/>
    <w:rsid w:val="002D65E5"/>
    <w:rsid w:val="002E1A37"/>
    <w:rsid w:val="002E7782"/>
    <w:rsid w:val="002F3EA8"/>
    <w:rsid w:val="002F53D9"/>
    <w:rsid w:val="002F5869"/>
    <w:rsid w:val="003004C4"/>
    <w:rsid w:val="00301686"/>
    <w:rsid w:val="003171F3"/>
    <w:rsid w:val="00321FBF"/>
    <w:rsid w:val="0032582B"/>
    <w:rsid w:val="00327243"/>
    <w:rsid w:val="00327B3F"/>
    <w:rsid w:val="00331130"/>
    <w:rsid w:val="00332E48"/>
    <w:rsid w:val="00351F64"/>
    <w:rsid w:val="0035466B"/>
    <w:rsid w:val="003823F7"/>
    <w:rsid w:val="003B03E4"/>
    <w:rsid w:val="003B1926"/>
    <w:rsid w:val="003B5B47"/>
    <w:rsid w:val="003C0923"/>
    <w:rsid w:val="003C0A3E"/>
    <w:rsid w:val="003E433E"/>
    <w:rsid w:val="003E70A3"/>
    <w:rsid w:val="003E74B5"/>
    <w:rsid w:val="003F09C3"/>
    <w:rsid w:val="003F182C"/>
    <w:rsid w:val="00406C51"/>
    <w:rsid w:val="00411C25"/>
    <w:rsid w:val="00411F0A"/>
    <w:rsid w:val="0041324A"/>
    <w:rsid w:val="00423AEA"/>
    <w:rsid w:val="00426182"/>
    <w:rsid w:val="0043537A"/>
    <w:rsid w:val="00435EAA"/>
    <w:rsid w:val="004418B9"/>
    <w:rsid w:val="004438AF"/>
    <w:rsid w:val="00445393"/>
    <w:rsid w:val="004507C6"/>
    <w:rsid w:val="004510B6"/>
    <w:rsid w:val="00454454"/>
    <w:rsid w:val="00471583"/>
    <w:rsid w:val="00485E81"/>
    <w:rsid w:val="00486A20"/>
    <w:rsid w:val="00493301"/>
    <w:rsid w:val="004947C1"/>
    <w:rsid w:val="004A42AD"/>
    <w:rsid w:val="004B0BC7"/>
    <w:rsid w:val="004B1BB8"/>
    <w:rsid w:val="004B308E"/>
    <w:rsid w:val="004B74DC"/>
    <w:rsid w:val="004C61D9"/>
    <w:rsid w:val="004D7B74"/>
    <w:rsid w:val="004E5806"/>
    <w:rsid w:val="004E74F6"/>
    <w:rsid w:val="004F2256"/>
    <w:rsid w:val="00502388"/>
    <w:rsid w:val="00510E62"/>
    <w:rsid w:val="00523224"/>
    <w:rsid w:val="005301DC"/>
    <w:rsid w:val="005347D9"/>
    <w:rsid w:val="00535571"/>
    <w:rsid w:val="0054093C"/>
    <w:rsid w:val="00543A27"/>
    <w:rsid w:val="00546472"/>
    <w:rsid w:val="0055694F"/>
    <w:rsid w:val="00556D04"/>
    <w:rsid w:val="0056101E"/>
    <w:rsid w:val="00562514"/>
    <w:rsid w:val="00576097"/>
    <w:rsid w:val="00596E9E"/>
    <w:rsid w:val="005A7F45"/>
    <w:rsid w:val="005C78B1"/>
    <w:rsid w:val="005D2168"/>
    <w:rsid w:val="005D53EB"/>
    <w:rsid w:val="005E03AF"/>
    <w:rsid w:val="005F571C"/>
    <w:rsid w:val="005F794D"/>
    <w:rsid w:val="00603A84"/>
    <w:rsid w:val="006058B6"/>
    <w:rsid w:val="00605A6E"/>
    <w:rsid w:val="00616F74"/>
    <w:rsid w:val="00622B86"/>
    <w:rsid w:val="006555E0"/>
    <w:rsid w:val="00657182"/>
    <w:rsid w:val="00657ACA"/>
    <w:rsid w:val="00666324"/>
    <w:rsid w:val="0067563E"/>
    <w:rsid w:val="006764E6"/>
    <w:rsid w:val="00681627"/>
    <w:rsid w:val="00681E69"/>
    <w:rsid w:val="006822EF"/>
    <w:rsid w:val="00692D93"/>
    <w:rsid w:val="006951AB"/>
    <w:rsid w:val="006A1635"/>
    <w:rsid w:val="006A2591"/>
    <w:rsid w:val="006B1449"/>
    <w:rsid w:val="006B5757"/>
    <w:rsid w:val="006B5FB0"/>
    <w:rsid w:val="006C31E5"/>
    <w:rsid w:val="006C680F"/>
    <w:rsid w:val="006D2058"/>
    <w:rsid w:val="006F29D8"/>
    <w:rsid w:val="007037D2"/>
    <w:rsid w:val="00705DA5"/>
    <w:rsid w:val="007070E1"/>
    <w:rsid w:val="00711191"/>
    <w:rsid w:val="00711509"/>
    <w:rsid w:val="007168FC"/>
    <w:rsid w:val="00716F13"/>
    <w:rsid w:val="00724B24"/>
    <w:rsid w:val="007269C1"/>
    <w:rsid w:val="007319F1"/>
    <w:rsid w:val="00742A0F"/>
    <w:rsid w:val="00743929"/>
    <w:rsid w:val="007552EF"/>
    <w:rsid w:val="0076196E"/>
    <w:rsid w:val="00761D38"/>
    <w:rsid w:val="00762DC9"/>
    <w:rsid w:val="00765AC0"/>
    <w:rsid w:val="00766CDA"/>
    <w:rsid w:val="007759B5"/>
    <w:rsid w:val="00782522"/>
    <w:rsid w:val="007A2091"/>
    <w:rsid w:val="007B1930"/>
    <w:rsid w:val="007B7531"/>
    <w:rsid w:val="007C7B44"/>
    <w:rsid w:val="007E5C05"/>
    <w:rsid w:val="007F0FCA"/>
    <w:rsid w:val="007F4030"/>
    <w:rsid w:val="008037CD"/>
    <w:rsid w:val="008136FC"/>
    <w:rsid w:val="00815BA4"/>
    <w:rsid w:val="00836765"/>
    <w:rsid w:val="00844DEB"/>
    <w:rsid w:val="00851BDD"/>
    <w:rsid w:val="008623BF"/>
    <w:rsid w:val="00885B52"/>
    <w:rsid w:val="008903AE"/>
    <w:rsid w:val="008945D9"/>
    <w:rsid w:val="008A2BA1"/>
    <w:rsid w:val="008A503F"/>
    <w:rsid w:val="008B0CE4"/>
    <w:rsid w:val="008B6D0B"/>
    <w:rsid w:val="008C36F9"/>
    <w:rsid w:val="008C5017"/>
    <w:rsid w:val="008E09A1"/>
    <w:rsid w:val="008E5565"/>
    <w:rsid w:val="008E7F2F"/>
    <w:rsid w:val="008F5AB4"/>
    <w:rsid w:val="00901F47"/>
    <w:rsid w:val="00902553"/>
    <w:rsid w:val="00925517"/>
    <w:rsid w:val="00925B96"/>
    <w:rsid w:val="00933CF0"/>
    <w:rsid w:val="00943230"/>
    <w:rsid w:val="0094556A"/>
    <w:rsid w:val="009455FF"/>
    <w:rsid w:val="00954BE3"/>
    <w:rsid w:val="009601C1"/>
    <w:rsid w:val="0096084C"/>
    <w:rsid w:val="00962FD2"/>
    <w:rsid w:val="009764AB"/>
    <w:rsid w:val="009805DF"/>
    <w:rsid w:val="0098171A"/>
    <w:rsid w:val="00995D5D"/>
    <w:rsid w:val="00996F17"/>
    <w:rsid w:val="009A03F0"/>
    <w:rsid w:val="009A1029"/>
    <w:rsid w:val="009C12F4"/>
    <w:rsid w:val="009D4AE9"/>
    <w:rsid w:val="009E6C69"/>
    <w:rsid w:val="009F0558"/>
    <w:rsid w:val="009F1F94"/>
    <w:rsid w:val="009F533A"/>
    <w:rsid w:val="00A0121A"/>
    <w:rsid w:val="00A044FB"/>
    <w:rsid w:val="00A0611F"/>
    <w:rsid w:val="00A06EC1"/>
    <w:rsid w:val="00A07468"/>
    <w:rsid w:val="00A10C92"/>
    <w:rsid w:val="00A13E76"/>
    <w:rsid w:val="00A140CC"/>
    <w:rsid w:val="00A1731A"/>
    <w:rsid w:val="00A20A37"/>
    <w:rsid w:val="00A3730F"/>
    <w:rsid w:val="00A52116"/>
    <w:rsid w:val="00A600A7"/>
    <w:rsid w:val="00A73B9C"/>
    <w:rsid w:val="00A759A9"/>
    <w:rsid w:val="00A76A4F"/>
    <w:rsid w:val="00A82626"/>
    <w:rsid w:val="00A844F4"/>
    <w:rsid w:val="00A90467"/>
    <w:rsid w:val="00A90F38"/>
    <w:rsid w:val="00A93902"/>
    <w:rsid w:val="00A96282"/>
    <w:rsid w:val="00AA2952"/>
    <w:rsid w:val="00AA5909"/>
    <w:rsid w:val="00AB71C1"/>
    <w:rsid w:val="00AC0471"/>
    <w:rsid w:val="00AE1A8D"/>
    <w:rsid w:val="00AE3C4D"/>
    <w:rsid w:val="00AE5E40"/>
    <w:rsid w:val="00AF2285"/>
    <w:rsid w:val="00B00454"/>
    <w:rsid w:val="00B03936"/>
    <w:rsid w:val="00B0521D"/>
    <w:rsid w:val="00B17A2F"/>
    <w:rsid w:val="00B2142B"/>
    <w:rsid w:val="00B21F06"/>
    <w:rsid w:val="00B24075"/>
    <w:rsid w:val="00B24878"/>
    <w:rsid w:val="00B326C8"/>
    <w:rsid w:val="00B329CC"/>
    <w:rsid w:val="00B37220"/>
    <w:rsid w:val="00B4422D"/>
    <w:rsid w:val="00B45ED6"/>
    <w:rsid w:val="00B5165B"/>
    <w:rsid w:val="00B571D9"/>
    <w:rsid w:val="00B60466"/>
    <w:rsid w:val="00B75899"/>
    <w:rsid w:val="00B82430"/>
    <w:rsid w:val="00B908EE"/>
    <w:rsid w:val="00B91DAA"/>
    <w:rsid w:val="00B93D4D"/>
    <w:rsid w:val="00B95195"/>
    <w:rsid w:val="00BA26F7"/>
    <w:rsid w:val="00BA3D5F"/>
    <w:rsid w:val="00BA6309"/>
    <w:rsid w:val="00BA7D05"/>
    <w:rsid w:val="00BD45AC"/>
    <w:rsid w:val="00BD51AD"/>
    <w:rsid w:val="00BD560A"/>
    <w:rsid w:val="00BD62EB"/>
    <w:rsid w:val="00BF057A"/>
    <w:rsid w:val="00BF509A"/>
    <w:rsid w:val="00C06AE9"/>
    <w:rsid w:val="00C10786"/>
    <w:rsid w:val="00C126F0"/>
    <w:rsid w:val="00C15322"/>
    <w:rsid w:val="00C20BC9"/>
    <w:rsid w:val="00C26214"/>
    <w:rsid w:val="00C35A55"/>
    <w:rsid w:val="00C41F38"/>
    <w:rsid w:val="00C478CC"/>
    <w:rsid w:val="00C54ED5"/>
    <w:rsid w:val="00C5557C"/>
    <w:rsid w:val="00C637E9"/>
    <w:rsid w:val="00C7377D"/>
    <w:rsid w:val="00C73FE5"/>
    <w:rsid w:val="00C8195E"/>
    <w:rsid w:val="00C82D6D"/>
    <w:rsid w:val="00C856DD"/>
    <w:rsid w:val="00C95F30"/>
    <w:rsid w:val="00C9724C"/>
    <w:rsid w:val="00CA7ECC"/>
    <w:rsid w:val="00CC2E0A"/>
    <w:rsid w:val="00CE4C80"/>
    <w:rsid w:val="00CF0B97"/>
    <w:rsid w:val="00CF5330"/>
    <w:rsid w:val="00CF6D7E"/>
    <w:rsid w:val="00D00BE2"/>
    <w:rsid w:val="00D07E16"/>
    <w:rsid w:val="00D07E3A"/>
    <w:rsid w:val="00D213B4"/>
    <w:rsid w:val="00D24B5D"/>
    <w:rsid w:val="00D33985"/>
    <w:rsid w:val="00D347BB"/>
    <w:rsid w:val="00D41056"/>
    <w:rsid w:val="00D449BB"/>
    <w:rsid w:val="00D509FA"/>
    <w:rsid w:val="00D51BB7"/>
    <w:rsid w:val="00D54E6A"/>
    <w:rsid w:val="00D67D7D"/>
    <w:rsid w:val="00D718C3"/>
    <w:rsid w:val="00D7283C"/>
    <w:rsid w:val="00D7299C"/>
    <w:rsid w:val="00D94BC7"/>
    <w:rsid w:val="00D97B68"/>
    <w:rsid w:val="00DA04A4"/>
    <w:rsid w:val="00DA188C"/>
    <w:rsid w:val="00DA4EFF"/>
    <w:rsid w:val="00DB6030"/>
    <w:rsid w:val="00DB6592"/>
    <w:rsid w:val="00DC2C71"/>
    <w:rsid w:val="00DC3842"/>
    <w:rsid w:val="00DC517F"/>
    <w:rsid w:val="00DE0C0D"/>
    <w:rsid w:val="00DE58C4"/>
    <w:rsid w:val="00DF031E"/>
    <w:rsid w:val="00DF79AB"/>
    <w:rsid w:val="00E0248B"/>
    <w:rsid w:val="00E117E8"/>
    <w:rsid w:val="00E247F5"/>
    <w:rsid w:val="00E25CA5"/>
    <w:rsid w:val="00E265D6"/>
    <w:rsid w:val="00E329A4"/>
    <w:rsid w:val="00E756F3"/>
    <w:rsid w:val="00E75A59"/>
    <w:rsid w:val="00E75D83"/>
    <w:rsid w:val="00E84081"/>
    <w:rsid w:val="00E917D6"/>
    <w:rsid w:val="00E9763A"/>
    <w:rsid w:val="00EA4613"/>
    <w:rsid w:val="00EA473F"/>
    <w:rsid w:val="00EA496F"/>
    <w:rsid w:val="00EB714A"/>
    <w:rsid w:val="00ED5B1A"/>
    <w:rsid w:val="00ED5E12"/>
    <w:rsid w:val="00EE43E9"/>
    <w:rsid w:val="00EE6F1E"/>
    <w:rsid w:val="00EF2EB6"/>
    <w:rsid w:val="00EF6957"/>
    <w:rsid w:val="00F04D7C"/>
    <w:rsid w:val="00F06E1F"/>
    <w:rsid w:val="00F10E11"/>
    <w:rsid w:val="00F225A7"/>
    <w:rsid w:val="00F3527D"/>
    <w:rsid w:val="00F41746"/>
    <w:rsid w:val="00F47481"/>
    <w:rsid w:val="00F5027E"/>
    <w:rsid w:val="00F60B12"/>
    <w:rsid w:val="00F7434C"/>
    <w:rsid w:val="00F82F81"/>
    <w:rsid w:val="00F84356"/>
    <w:rsid w:val="00F84E65"/>
    <w:rsid w:val="00F87C12"/>
    <w:rsid w:val="00F90A8B"/>
    <w:rsid w:val="00F96707"/>
    <w:rsid w:val="00FA0FFB"/>
    <w:rsid w:val="00FA40FD"/>
    <w:rsid w:val="00FA5173"/>
    <w:rsid w:val="00FB0D4B"/>
    <w:rsid w:val="00FB5ADA"/>
    <w:rsid w:val="00FC2015"/>
    <w:rsid w:val="00FC36C7"/>
    <w:rsid w:val="00FD09E3"/>
    <w:rsid w:val="00FD1518"/>
    <w:rsid w:val="00FE38CF"/>
    <w:rsid w:val="00FF39D2"/>
    <w:rsid w:val="00FF7C46"/>
    <w:rsid w:val="139B2B7C"/>
    <w:rsid w:val="1BCA4B2F"/>
    <w:rsid w:val="2C19D2E7"/>
    <w:rsid w:val="2CCF85B8"/>
    <w:rsid w:val="3102D85A"/>
    <w:rsid w:val="315C4F5C"/>
    <w:rsid w:val="3AB39D9F"/>
    <w:rsid w:val="48F155EC"/>
    <w:rsid w:val="4A047FA4"/>
    <w:rsid w:val="4DAB07D8"/>
    <w:rsid w:val="57793BB8"/>
    <w:rsid w:val="5C929A56"/>
    <w:rsid w:val="69BC7922"/>
    <w:rsid w:val="69F41924"/>
    <w:rsid w:val="6AE6D3C1"/>
    <w:rsid w:val="6AEEAFBC"/>
    <w:rsid w:val="711A010F"/>
    <w:rsid w:val="7349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7D8BD"/>
  <w15:chartTrackingRefBased/>
  <w15:docId w15:val="{75879B96-DBB9-4398-BD78-6D46D740C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D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95E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semiHidden/>
    <w:unhideWhenUsed/>
    <w:rsid w:val="003B192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222A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A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A0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A0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647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0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821EAC-1A1E-F54B-9829-3FDFF534CC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cio, Erin Elaine</dc:creator>
  <cp:keywords/>
  <dc:description/>
  <cp:lastModifiedBy>Nuccio, Erin Elaine</cp:lastModifiedBy>
  <cp:revision>3</cp:revision>
  <dcterms:created xsi:type="dcterms:W3CDTF">2022-07-01T07:59:00Z</dcterms:created>
  <dcterms:modified xsi:type="dcterms:W3CDTF">2022-07-01T08:00:00Z</dcterms:modified>
</cp:coreProperties>
</file>